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70291D" w14:textId="71B7D605" w:rsidR="00ED5E85" w:rsidRPr="00924063" w:rsidRDefault="00ED5E85" w:rsidP="00ED5E85">
      <w:pPr>
        <w:tabs>
          <w:tab w:val="center" w:pos="4200"/>
          <w:tab w:val="right" w:pos="8190"/>
        </w:tabs>
        <w:spacing w:line="360" w:lineRule="auto"/>
        <w:jc w:val="left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240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="00F470F6" w:rsidRPr="009240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terials</w:t>
      </w:r>
    </w:p>
    <w:p w14:paraId="2309B4D8" w14:textId="0F9287FB" w:rsidR="00ED5E85" w:rsidRPr="00924063" w:rsidRDefault="00ED5E85" w:rsidP="00455C0C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  <w:r w:rsidRPr="00924063">
        <w:rPr>
          <w:rFonts w:ascii="Times New Roman" w:eastAsia="SimSun" w:hAnsi="Times New Roman" w:cs="Times New Roman"/>
          <w:b/>
          <w:bCs/>
          <w:color w:val="000000" w:themeColor="text1"/>
          <w:sz w:val="18"/>
          <w:szCs w:val="18"/>
        </w:rPr>
        <w:t xml:space="preserve">Table S1. </w:t>
      </w:r>
      <w:r w:rsidRPr="00924063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The </w:t>
      </w:r>
      <w:r w:rsidR="004B75FE" w:rsidRPr="00924063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1/2-strength </w:t>
      </w:r>
      <w:r w:rsidRPr="00924063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modified composition of Hoagland nutrient solution.</w:t>
      </w:r>
      <w:r w:rsidR="00396F95"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oncentrations are final concentrations in 1 L solution.</w:t>
      </w:r>
    </w:p>
    <w:tbl>
      <w:tblPr>
        <w:tblW w:w="8249" w:type="dxa"/>
        <w:tblInd w:w="108" w:type="dxa"/>
        <w:tblLook w:val="04A0" w:firstRow="1" w:lastRow="0" w:firstColumn="1" w:lastColumn="0" w:noHBand="0" w:noVBand="1"/>
      </w:tblPr>
      <w:tblGrid>
        <w:gridCol w:w="3552"/>
        <w:gridCol w:w="4697"/>
      </w:tblGrid>
      <w:tr w:rsidR="00924063" w:rsidRPr="00924063" w14:paraId="3F2C0F80" w14:textId="77777777" w:rsidTr="00AB05BA">
        <w:trPr>
          <w:trHeight w:val="384"/>
        </w:trPr>
        <w:tc>
          <w:tcPr>
            <w:tcW w:w="3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6B86A7" w14:textId="6AAF5BDD" w:rsidR="00ED5E85" w:rsidRPr="00924063" w:rsidRDefault="003D381C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omponent</w:t>
            </w:r>
          </w:p>
        </w:tc>
        <w:tc>
          <w:tcPr>
            <w:tcW w:w="4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1999C0" w14:textId="52CAFBD4" w:rsidR="00ED5E85" w:rsidRPr="00924063" w:rsidRDefault="003D381C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oncentration</w:t>
            </w:r>
            <w:r w:rsidR="0034204C" w:rsidRPr="0092406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4204C"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(mM)</w:t>
            </w:r>
          </w:p>
        </w:tc>
      </w:tr>
      <w:tr w:rsidR="00924063" w:rsidRPr="00924063" w14:paraId="2706262F" w14:textId="77777777" w:rsidTr="00AB05BA">
        <w:trPr>
          <w:trHeight w:val="384"/>
        </w:trPr>
        <w:tc>
          <w:tcPr>
            <w:tcW w:w="355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85B768C" w14:textId="77777777" w:rsidR="00ED5E85" w:rsidRPr="00924063" w:rsidRDefault="00ED5E85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KNO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469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7DF928F" w14:textId="502BE0F6" w:rsidR="00ED5E85" w:rsidRPr="00924063" w:rsidRDefault="004B75FE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</w:tr>
      <w:tr w:rsidR="00924063" w:rsidRPr="00924063" w14:paraId="6B324E88" w14:textId="77777777" w:rsidTr="00AB05BA">
        <w:trPr>
          <w:trHeight w:val="384"/>
        </w:trPr>
        <w:tc>
          <w:tcPr>
            <w:tcW w:w="3552" w:type="dxa"/>
            <w:tcBorders>
              <w:left w:val="nil"/>
              <w:right w:val="nil"/>
            </w:tcBorders>
            <w:noWrap/>
            <w:vAlign w:val="center"/>
          </w:tcPr>
          <w:p w14:paraId="31F38F53" w14:textId="77777777" w:rsidR="00ED5E85" w:rsidRPr="00924063" w:rsidRDefault="00ED5E85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a(NO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3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)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2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·4H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2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</w:t>
            </w:r>
          </w:p>
        </w:tc>
        <w:tc>
          <w:tcPr>
            <w:tcW w:w="4697" w:type="dxa"/>
            <w:tcBorders>
              <w:left w:val="nil"/>
              <w:right w:val="nil"/>
            </w:tcBorders>
            <w:noWrap/>
            <w:vAlign w:val="center"/>
          </w:tcPr>
          <w:p w14:paraId="67CE2A1B" w14:textId="3E621B41" w:rsidR="00ED5E85" w:rsidRPr="00924063" w:rsidRDefault="004B75FE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</w:tr>
      <w:tr w:rsidR="00924063" w:rsidRPr="00924063" w14:paraId="42AD2AF3" w14:textId="77777777" w:rsidTr="00AB05BA">
        <w:trPr>
          <w:trHeight w:val="384"/>
        </w:trPr>
        <w:tc>
          <w:tcPr>
            <w:tcW w:w="3552" w:type="dxa"/>
            <w:tcBorders>
              <w:left w:val="nil"/>
              <w:right w:val="nil"/>
            </w:tcBorders>
            <w:noWrap/>
            <w:vAlign w:val="center"/>
          </w:tcPr>
          <w:p w14:paraId="03FBB9DC" w14:textId="77777777" w:rsidR="00ED5E85" w:rsidRPr="00924063" w:rsidRDefault="00ED5E85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H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4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2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O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4697" w:type="dxa"/>
            <w:tcBorders>
              <w:left w:val="nil"/>
              <w:right w:val="nil"/>
            </w:tcBorders>
            <w:noWrap/>
            <w:vAlign w:val="center"/>
          </w:tcPr>
          <w:p w14:paraId="6B15E989" w14:textId="54BC56F1" w:rsidR="00ED5E85" w:rsidRPr="00924063" w:rsidRDefault="00ED5E85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4B75FE"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</w:tr>
      <w:tr w:rsidR="00924063" w:rsidRPr="00924063" w14:paraId="52E02EFD" w14:textId="77777777" w:rsidTr="00AB05BA">
        <w:trPr>
          <w:trHeight w:val="384"/>
        </w:trPr>
        <w:tc>
          <w:tcPr>
            <w:tcW w:w="3552" w:type="dxa"/>
            <w:tcBorders>
              <w:left w:val="nil"/>
              <w:right w:val="nil"/>
            </w:tcBorders>
            <w:noWrap/>
            <w:vAlign w:val="center"/>
          </w:tcPr>
          <w:p w14:paraId="085581A0" w14:textId="77777777" w:rsidR="00ED5E85" w:rsidRPr="00924063" w:rsidRDefault="00ED5E85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H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4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l</w:t>
            </w:r>
          </w:p>
        </w:tc>
        <w:tc>
          <w:tcPr>
            <w:tcW w:w="4697" w:type="dxa"/>
            <w:tcBorders>
              <w:left w:val="nil"/>
              <w:right w:val="nil"/>
            </w:tcBorders>
            <w:noWrap/>
            <w:vAlign w:val="center"/>
          </w:tcPr>
          <w:p w14:paraId="535A8654" w14:textId="58603C95" w:rsidR="00ED5E85" w:rsidRPr="00924063" w:rsidRDefault="00ED5E85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4B75FE"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5</w:t>
            </w:r>
          </w:p>
        </w:tc>
      </w:tr>
      <w:tr w:rsidR="00924063" w:rsidRPr="00924063" w14:paraId="31737878" w14:textId="77777777" w:rsidTr="00AB05BA">
        <w:trPr>
          <w:trHeight w:val="384"/>
        </w:trPr>
        <w:tc>
          <w:tcPr>
            <w:tcW w:w="355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777E04" w14:textId="77777777" w:rsidR="00ED5E85" w:rsidRPr="00924063" w:rsidRDefault="00ED5E85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gSO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4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·7H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2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</w:t>
            </w:r>
          </w:p>
        </w:tc>
        <w:tc>
          <w:tcPr>
            <w:tcW w:w="469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2A650C" w14:textId="7F010295" w:rsidR="00ED5E85" w:rsidRPr="00924063" w:rsidRDefault="004B75FE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924063" w:rsidRPr="00924063" w14:paraId="68D283B6" w14:textId="77777777" w:rsidTr="00AB05BA">
        <w:trPr>
          <w:trHeight w:val="384"/>
        </w:trPr>
        <w:tc>
          <w:tcPr>
            <w:tcW w:w="3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B5DC5F" w14:textId="2850D395" w:rsidR="00ED5E85" w:rsidRPr="00924063" w:rsidRDefault="0034204C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omponent</w:t>
            </w:r>
          </w:p>
        </w:tc>
        <w:tc>
          <w:tcPr>
            <w:tcW w:w="4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D4050D" w14:textId="2CD01A99" w:rsidR="00ED5E85" w:rsidRPr="00924063" w:rsidRDefault="0034204C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oncentration</w:t>
            </w:r>
            <w:r w:rsidRPr="0092406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(μM)</w:t>
            </w:r>
          </w:p>
        </w:tc>
      </w:tr>
      <w:tr w:rsidR="00924063" w:rsidRPr="00924063" w14:paraId="193AB976" w14:textId="77777777" w:rsidTr="00AB05BA">
        <w:trPr>
          <w:trHeight w:val="384"/>
        </w:trPr>
        <w:tc>
          <w:tcPr>
            <w:tcW w:w="355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F13BB99" w14:textId="77777777" w:rsidR="00ED5E85" w:rsidRPr="00924063" w:rsidRDefault="00ED5E85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3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BO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469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310DEA8" w14:textId="7C99344B" w:rsidR="00ED5E85" w:rsidRPr="00924063" w:rsidRDefault="004B75FE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</w:tr>
      <w:tr w:rsidR="00924063" w:rsidRPr="00924063" w14:paraId="45427618" w14:textId="77777777" w:rsidTr="00AB05BA">
        <w:trPr>
          <w:trHeight w:val="384"/>
        </w:trPr>
        <w:tc>
          <w:tcPr>
            <w:tcW w:w="3552" w:type="dxa"/>
            <w:tcBorders>
              <w:left w:val="nil"/>
              <w:right w:val="nil"/>
            </w:tcBorders>
            <w:noWrap/>
            <w:vAlign w:val="center"/>
          </w:tcPr>
          <w:p w14:paraId="7CE9A2F4" w14:textId="77777777" w:rsidR="00ED5E85" w:rsidRPr="00924063" w:rsidRDefault="00ED5E85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nSO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4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·4H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2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</w:t>
            </w:r>
          </w:p>
        </w:tc>
        <w:tc>
          <w:tcPr>
            <w:tcW w:w="4697" w:type="dxa"/>
            <w:tcBorders>
              <w:left w:val="nil"/>
              <w:right w:val="nil"/>
            </w:tcBorders>
            <w:noWrap/>
            <w:vAlign w:val="center"/>
          </w:tcPr>
          <w:p w14:paraId="2A1D6899" w14:textId="1C782A5E" w:rsidR="00ED5E85" w:rsidRPr="00924063" w:rsidRDefault="004B75FE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</w:tr>
      <w:tr w:rsidR="00924063" w:rsidRPr="00924063" w14:paraId="1BC8842D" w14:textId="77777777" w:rsidTr="00AB05BA">
        <w:trPr>
          <w:trHeight w:val="384"/>
        </w:trPr>
        <w:tc>
          <w:tcPr>
            <w:tcW w:w="3552" w:type="dxa"/>
            <w:tcBorders>
              <w:left w:val="nil"/>
              <w:right w:val="nil"/>
            </w:tcBorders>
            <w:noWrap/>
            <w:vAlign w:val="center"/>
          </w:tcPr>
          <w:p w14:paraId="21B95F9F" w14:textId="77777777" w:rsidR="00ED5E85" w:rsidRPr="00924063" w:rsidRDefault="00ED5E85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ZnSO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4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·7H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2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</w:t>
            </w:r>
          </w:p>
        </w:tc>
        <w:tc>
          <w:tcPr>
            <w:tcW w:w="4697" w:type="dxa"/>
            <w:tcBorders>
              <w:left w:val="nil"/>
              <w:right w:val="nil"/>
            </w:tcBorders>
            <w:noWrap/>
            <w:vAlign w:val="center"/>
          </w:tcPr>
          <w:p w14:paraId="5F9615A0" w14:textId="48FE1B36" w:rsidR="00ED5E85" w:rsidRPr="00924063" w:rsidRDefault="004B75FE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</w:tr>
      <w:tr w:rsidR="00924063" w:rsidRPr="00924063" w14:paraId="15911597" w14:textId="77777777" w:rsidTr="00AB05BA">
        <w:trPr>
          <w:trHeight w:val="384"/>
        </w:trPr>
        <w:tc>
          <w:tcPr>
            <w:tcW w:w="3552" w:type="dxa"/>
            <w:tcBorders>
              <w:left w:val="nil"/>
              <w:right w:val="nil"/>
            </w:tcBorders>
            <w:noWrap/>
            <w:vAlign w:val="center"/>
          </w:tcPr>
          <w:p w14:paraId="76837F25" w14:textId="77777777" w:rsidR="00ED5E85" w:rsidRPr="00924063" w:rsidRDefault="00ED5E85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uSO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4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·5H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2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</w:t>
            </w:r>
          </w:p>
        </w:tc>
        <w:tc>
          <w:tcPr>
            <w:tcW w:w="4697" w:type="dxa"/>
            <w:tcBorders>
              <w:left w:val="nil"/>
              <w:right w:val="nil"/>
            </w:tcBorders>
            <w:noWrap/>
            <w:vAlign w:val="center"/>
          </w:tcPr>
          <w:p w14:paraId="2DB1B59D" w14:textId="5766AFE5" w:rsidR="00ED5E85" w:rsidRPr="00924063" w:rsidRDefault="00ED5E85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4B75FE"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924063" w:rsidRPr="00924063" w14:paraId="733683CB" w14:textId="77777777" w:rsidTr="00AB05BA">
        <w:trPr>
          <w:trHeight w:val="384"/>
        </w:trPr>
        <w:tc>
          <w:tcPr>
            <w:tcW w:w="3552" w:type="dxa"/>
            <w:tcBorders>
              <w:left w:val="nil"/>
              <w:right w:val="nil"/>
            </w:tcBorders>
            <w:noWrap/>
            <w:vAlign w:val="center"/>
          </w:tcPr>
          <w:p w14:paraId="79F5F541" w14:textId="77777777" w:rsidR="00ED5E85" w:rsidRPr="00924063" w:rsidRDefault="00ED5E85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(NH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4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)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6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o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7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24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·4H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vertAlign w:val="subscript"/>
              </w:rPr>
              <w:t>2</w:t>
            </w: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</w:t>
            </w:r>
          </w:p>
        </w:tc>
        <w:tc>
          <w:tcPr>
            <w:tcW w:w="4697" w:type="dxa"/>
            <w:tcBorders>
              <w:left w:val="nil"/>
              <w:right w:val="nil"/>
            </w:tcBorders>
            <w:noWrap/>
            <w:vAlign w:val="center"/>
          </w:tcPr>
          <w:p w14:paraId="6BCEAFAD" w14:textId="1976D6C2" w:rsidR="00ED5E85" w:rsidRPr="00924063" w:rsidRDefault="00ED5E85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4B75FE"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ED5E85" w:rsidRPr="00924063" w14:paraId="7005BB83" w14:textId="77777777" w:rsidTr="00AB05BA">
        <w:trPr>
          <w:trHeight w:val="384"/>
        </w:trPr>
        <w:tc>
          <w:tcPr>
            <w:tcW w:w="355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74DEDB" w14:textId="76399FA6" w:rsidR="00ED5E85" w:rsidRPr="00924063" w:rsidRDefault="00340362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Fe-EDTA</w:t>
            </w:r>
          </w:p>
        </w:tc>
        <w:tc>
          <w:tcPr>
            <w:tcW w:w="469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9645F0" w14:textId="7F199FE6" w:rsidR="00ED5E85" w:rsidRPr="00924063" w:rsidRDefault="004B75FE" w:rsidP="00455C0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0</w:t>
            </w:r>
          </w:p>
        </w:tc>
      </w:tr>
    </w:tbl>
    <w:p w14:paraId="70144D16" w14:textId="77777777" w:rsidR="00396F95" w:rsidRPr="00924063" w:rsidRDefault="00396F95" w:rsidP="00455C0C">
      <w:pPr>
        <w:spacing w:line="360" w:lineRule="auto"/>
        <w:ind w:firstLineChars="200" w:firstLine="360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F794EE5" w14:textId="047FD9F4" w:rsidR="00396F95" w:rsidRPr="00924063" w:rsidRDefault="00396F95" w:rsidP="00455C0C">
      <w:pPr>
        <w:spacing w:line="360" w:lineRule="auto"/>
        <w:ind w:firstLineChars="200" w:firstLine="360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24063">
        <w:rPr>
          <w:rFonts w:ascii="Times New Roman" w:hAnsi="Times New Roman" w:cs="Times New Roman"/>
          <w:noProof/>
          <w:color w:val="000000" w:themeColor="text1"/>
          <w:sz w:val="18"/>
          <w:szCs w:val="18"/>
          <w:lang w:eastAsia="en-US"/>
        </w:rPr>
        <w:drawing>
          <wp:inline distT="0" distB="0" distL="0" distR="0" wp14:anchorId="37D905A3" wp14:editId="2CAAD23F">
            <wp:extent cx="2988416" cy="1992432"/>
            <wp:effectExtent l="0" t="0" r="2540" b="8255"/>
            <wp:docPr id="6367470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747066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8416" cy="1992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EAA3E" w14:textId="1FC660A4" w:rsidR="00AB05BA" w:rsidRPr="00924063" w:rsidRDefault="00396F95" w:rsidP="00455C0C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2406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Figure S1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Schematic diagram of the parallel-plate. </w:t>
      </w:r>
      <w:r w:rsidR="00844E9F"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1</w:t>
      </w:r>
      <w:r w:rsidR="00844E9F"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older</w:t>
      </w:r>
      <w:r w:rsidR="00844E9F"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844E9F"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2</w:t>
      </w:r>
      <w:r w:rsidR="00844E9F"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F8302F" w:rsidRPr="0092406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foam spacer</w:t>
      </w:r>
      <w:r w:rsidR="00844E9F"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844E9F"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3</w:t>
      </w:r>
      <w:r w:rsidR="00844E9F"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late electrode</w:t>
      </w:r>
      <w:r w:rsidR="00844E9F"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844E9F"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4</w:t>
      </w:r>
      <w:r w:rsidR="00844E9F"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electrical conductor</w:t>
      </w:r>
      <w:r w:rsidR="00844E9F"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844E9F"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5</w:t>
      </w:r>
      <w:r w:rsidR="00844E9F"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ron block</w:t>
      </w:r>
      <w:r w:rsidR="00844E9F"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844E9F"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6</w:t>
      </w:r>
      <w:r w:rsidR="00844E9F"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lastic rod</w:t>
      </w:r>
      <w:r w:rsidR="00844E9F"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844E9F"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7</w:t>
      </w:r>
      <w:r w:rsidR="00844E9F"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ench hold.</w:t>
      </w:r>
    </w:p>
    <w:p w14:paraId="18763D93" w14:textId="77777777" w:rsidR="00AB05BA" w:rsidRPr="00924063" w:rsidRDefault="00AB05BA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_GoBack"/>
      <w:bookmarkEnd w:id="0"/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228417E4" w14:textId="77777777" w:rsidR="00AB05BA" w:rsidRPr="00924063" w:rsidRDefault="00AB05BA" w:rsidP="00455C0C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  <w:sectPr w:rsidR="00AB05BA" w:rsidRPr="009240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CF0383" w14:textId="6505D1E2" w:rsidR="00396F95" w:rsidRPr="00924063" w:rsidRDefault="00862F34" w:rsidP="00455C0C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2406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lastRenderedPageBreak/>
        <w:t>Table S</w:t>
      </w:r>
      <w:r w:rsidRPr="00924063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2</w:t>
      </w:r>
      <w:r w:rsidRPr="0092406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.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itted parameters of Equations (4)–(8) describing the relationships between clamping force and leaf electrical parameters in </w:t>
      </w:r>
      <w:r w:rsidRPr="0092406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Broussonetia papyrifera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</w:t>
      </w:r>
      <w:r w:rsidRPr="0092406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Morus alba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nder</w:t>
      </w:r>
      <w:r w:rsidRPr="0092406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three treatments: control (CK), water deficit (WD), and combined water deficit and bicarbonate (WD+Bic).</w:t>
      </w:r>
      <w:r w:rsidRPr="0092406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Values are presented as mean (SE), n = 3. All fittings </w:t>
      </w:r>
      <w:r w:rsidR="00C34246" w:rsidRPr="0092406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had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</w:t>
      </w:r>
      <w:r w:rsidRPr="00924063">
        <w:rPr>
          <w:rFonts w:ascii="Times New Roman" w:hAnsi="Times New Roman" w:cs="Times New Roman" w:hint="eastAsia"/>
          <w:color w:val="000000" w:themeColor="text1"/>
          <w:sz w:val="18"/>
          <w:szCs w:val="18"/>
          <w:vertAlign w:val="superscript"/>
        </w:rPr>
        <w:t>2</w:t>
      </w:r>
      <w:r w:rsidR="00C34246" w:rsidRPr="0092406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&gt; 0.9</w:t>
      </w:r>
      <w:r w:rsidRPr="0092406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8</w:t>
      </w:r>
      <w:r w:rsidRPr="00924063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992"/>
        <w:gridCol w:w="993"/>
      </w:tblGrid>
      <w:tr w:rsidR="00924063" w:rsidRPr="00924063" w14:paraId="5F3E4E4B" w14:textId="77777777" w:rsidTr="00666E7E">
        <w:trPr>
          <w:trHeight w:val="56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A150E96" w14:textId="77777777" w:rsidR="00AB05BA" w:rsidRPr="00924063" w:rsidRDefault="00AB05BA" w:rsidP="00AB05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peci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DD7EA4" w14:textId="77777777" w:rsidR="00AB05BA" w:rsidRPr="00924063" w:rsidRDefault="00AB05BA" w:rsidP="00AB05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reatment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500D80" w14:textId="1AC0E455" w:rsidR="00AB05BA" w:rsidRPr="00924063" w:rsidRDefault="00AB05BA" w:rsidP="00AB05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R=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F</m:t>
                    </m:r>
                  </m:sup>
                </m:sSup>
              </m:oMath>
            </m:oMathPara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22E2FB" w14:textId="57B7051D" w:rsidR="00AB05BA" w:rsidRPr="00924063" w:rsidRDefault="00AB05BA" w:rsidP="00AB05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Z=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F</m:t>
                    </m:r>
                  </m:sup>
                </m:sSup>
              </m:oMath>
            </m:oMathPara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6A9E36" w14:textId="36887125" w:rsidR="00AB05BA" w:rsidRPr="00924063" w:rsidRDefault="00AB05BA" w:rsidP="00AB05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Xc=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3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F</m:t>
                    </m:r>
                  </m:sup>
                </m:sSup>
              </m:oMath>
            </m:oMathPara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444E2A" w14:textId="7D731888" w:rsidR="00AB05BA" w:rsidRPr="00924063" w:rsidRDefault="00AB05BA" w:rsidP="00AB05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XL=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4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F</m:t>
                    </m:r>
                  </m:sup>
                </m:sSup>
              </m:oMath>
            </m:oMathPara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78537" w14:textId="5A77B8F5" w:rsidR="00AB05BA" w:rsidRPr="00924063" w:rsidRDefault="00AB05BA" w:rsidP="00AB05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C=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2"/>
                  </w:rPr>
                  <m:t>+hF</m:t>
                </m:r>
              </m:oMath>
            </m:oMathPara>
          </w:p>
        </w:tc>
      </w:tr>
      <w:tr w:rsidR="00924063" w:rsidRPr="00924063" w14:paraId="08E591E7" w14:textId="77777777" w:rsidTr="00666E7E">
        <w:trPr>
          <w:trHeight w:val="28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44E7FBD" w14:textId="77777777" w:rsidR="00AB05BA" w:rsidRPr="00924063" w:rsidRDefault="00AB05BA" w:rsidP="00AB05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877677" w14:textId="77777777" w:rsidR="00AB05BA" w:rsidRPr="00924063" w:rsidRDefault="00AB05BA" w:rsidP="00AB05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D87000" w14:textId="281E079A" w:rsidR="00AB05BA" w:rsidRPr="00924063" w:rsidRDefault="00AB05BA" w:rsidP="00AB05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y</w:t>
            </w:r>
            <w:r w:rsidR="009B086C"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  <w:vertAlign w:val="subscript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4D6F65" w14:textId="398CA219" w:rsidR="00AB05BA" w:rsidRPr="00924063" w:rsidRDefault="00AB05BA" w:rsidP="00AB05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</w:t>
            </w:r>
            <w:r w:rsidR="009B086C"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B7336F" w14:textId="6422D5A8" w:rsidR="00AB05BA" w:rsidRPr="00924063" w:rsidRDefault="00AB05BA" w:rsidP="00AB05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</w:t>
            </w:r>
            <w:r w:rsidR="009B086C"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3CF693" w14:textId="257E9412" w:rsidR="00AB05BA" w:rsidRPr="00924063" w:rsidRDefault="00AB05BA" w:rsidP="00AB05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</w:t>
            </w:r>
            <w:r w:rsidR="009B086C"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  <w:vertAlign w:val="subscript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CC49A7" w14:textId="0BAD1BCA" w:rsidR="00AB05BA" w:rsidRPr="00924063" w:rsidRDefault="00AB05BA" w:rsidP="00AB05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</w:t>
            </w:r>
            <w:r w:rsidR="009B086C"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328D38" w14:textId="14B10841" w:rsidR="00AB05BA" w:rsidRPr="00924063" w:rsidRDefault="00AB05BA" w:rsidP="00AB05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</w:t>
            </w:r>
            <w:r w:rsidR="009B086C"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60796D" w14:textId="3F36291B" w:rsidR="00AB05BA" w:rsidRPr="00924063" w:rsidRDefault="00AB05BA" w:rsidP="00AB05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q</w:t>
            </w:r>
            <w:r w:rsidR="009B086C"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  <w:vertAlign w:val="subscript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1F53DD" w14:textId="7B3BAA54" w:rsidR="00AB05BA" w:rsidRPr="00924063" w:rsidRDefault="00AB05BA" w:rsidP="00AB05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</w:t>
            </w:r>
            <w:r w:rsidR="009B086C"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E13C7F" w14:textId="7BC9DDCB" w:rsidR="00AB05BA" w:rsidRPr="00924063" w:rsidRDefault="00AB05BA" w:rsidP="00AB05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</w:t>
            </w:r>
            <w:r w:rsidR="009B086C"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DAADAD" w14:textId="725CE238" w:rsidR="00AB05BA" w:rsidRPr="00924063" w:rsidRDefault="00AB05BA" w:rsidP="00AB05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</w:t>
            </w:r>
            <w:r w:rsidR="009B086C"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  <w:vertAlign w:val="subscript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45A202" w14:textId="1A890913" w:rsidR="00AB05BA" w:rsidRPr="00924063" w:rsidRDefault="00AB05BA" w:rsidP="00AB05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k</w:t>
            </w:r>
            <w:r w:rsidR="009B086C"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65109A" w14:textId="62A9DD27" w:rsidR="00AB05BA" w:rsidRPr="00924063" w:rsidRDefault="00AB05BA" w:rsidP="00AB05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</w:t>
            </w:r>
            <w:r w:rsidR="009B086C"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3AB0AB" w14:textId="12B8439B" w:rsidR="00AB05BA" w:rsidRPr="00924063" w:rsidRDefault="00AB05BA" w:rsidP="00AB05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x</w:t>
            </w:r>
            <w:r w:rsidR="009B086C"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  <w:vertAlign w:val="subscript"/>
              </w:rPr>
              <w:t>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45989053" w14:textId="77777777" w:rsidR="00AB05BA" w:rsidRPr="00924063" w:rsidRDefault="00AB05BA" w:rsidP="00AB05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</w:t>
            </w:r>
          </w:p>
        </w:tc>
      </w:tr>
      <w:tr w:rsidR="00924063" w:rsidRPr="00924063" w14:paraId="13B5B391" w14:textId="77777777" w:rsidTr="00666E7E">
        <w:trPr>
          <w:trHeight w:val="56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A1B04E9" w14:textId="77777777" w:rsidR="00AB05BA" w:rsidRPr="00924063" w:rsidRDefault="00AB05BA" w:rsidP="00AB05B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B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29984F1D" w14:textId="77777777" w:rsidR="00AB05BA" w:rsidRPr="00924063" w:rsidRDefault="00AB05BA" w:rsidP="00666E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K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749BBE8D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7</w:t>
            </w:r>
          </w:p>
          <w:p w14:paraId="531FD7A9" w14:textId="15583952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2B617DC1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7</w:t>
            </w:r>
          </w:p>
          <w:p w14:paraId="07A15D38" w14:textId="4044D30D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7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45379496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5</w:t>
            </w:r>
          </w:p>
          <w:p w14:paraId="5481D342" w14:textId="4CFA9BCB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4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2240AEC9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4</w:t>
            </w:r>
          </w:p>
          <w:p w14:paraId="1392615F" w14:textId="41242232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0F23A22F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42</w:t>
            </w:r>
          </w:p>
          <w:p w14:paraId="71AE3D8B" w14:textId="204B986F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5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5FAE40D7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70</w:t>
            </w:r>
          </w:p>
          <w:p w14:paraId="447BFB00" w14:textId="56DC6226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6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34A91104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6</w:t>
            </w:r>
          </w:p>
          <w:p w14:paraId="6359126E" w14:textId="1F12F0B5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08D15225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1</w:t>
            </w:r>
          </w:p>
          <w:p w14:paraId="6B24E139" w14:textId="17C201F2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7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02D3E9EB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79</w:t>
            </w:r>
          </w:p>
          <w:p w14:paraId="00E12AB1" w14:textId="6B504E2C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0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1FE55C7A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4</w:t>
            </w:r>
          </w:p>
          <w:p w14:paraId="592F79D4" w14:textId="0997CECE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7A240946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13</w:t>
            </w:r>
          </w:p>
          <w:p w14:paraId="0D619655" w14:textId="11C97F44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3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53ABC6FC" w14:textId="77777777" w:rsidR="0011081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85</w:t>
            </w:r>
          </w:p>
          <w:p w14:paraId="73D0F16D" w14:textId="388EA70F" w:rsidR="00AB05BA" w:rsidRPr="00924063" w:rsidRDefault="0011081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0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5AB15801" w14:textId="77777777" w:rsidR="0011081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-4.15</w:t>
            </w:r>
          </w:p>
          <w:p w14:paraId="31CAC56E" w14:textId="1460A547" w:rsidR="00AB05BA" w:rsidRPr="00924063" w:rsidRDefault="0011081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.66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1544F3A0" w14:textId="77777777" w:rsidR="0011081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57.56</w:t>
            </w:r>
          </w:p>
          <w:p w14:paraId="4B04D6EA" w14:textId="248ECC6B" w:rsidR="00AB05BA" w:rsidRPr="00924063" w:rsidRDefault="0011081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3.87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</w:tr>
      <w:tr w:rsidR="00924063" w:rsidRPr="00924063" w14:paraId="3059EA1A" w14:textId="77777777" w:rsidTr="00666E7E">
        <w:trPr>
          <w:trHeight w:val="56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3CB66C03" w14:textId="77777777" w:rsidR="00AB05BA" w:rsidRPr="00924063" w:rsidRDefault="00AB05BA" w:rsidP="00AB05B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  <w:hideMark/>
          </w:tcPr>
          <w:p w14:paraId="3D5A7A9E" w14:textId="77777777" w:rsidR="00AB05BA" w:rsidRPr="00924063" w:rsidRDefault="00AB05BA" w:rsidP="00666E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WD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50878E7B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1</w:t>
            </w:r>
          </w:p>
          <w:p w14:paraId="531EDCD5" w14:textId="15EA172B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1656587A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61</w:t>
            </w:r>
          </w:p>
          <w:p w14:paraId="620AC49F" w14:textId="7FDE830C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3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vAlign w:val="center"/>
            <w:hideMark/>
          </w:tcPr>
          <w:p w14:paraId="0114F4A7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5</w:t>
            </w:r>
          </w:p>
          <w:p w14:paraId="52260185" w14:textId="004C102B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4BF6435C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1</w:t>
            </w:r>
          </w:p>
          <w:p w14:paraId="17152B87" w14:textId="267E0799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7032BE17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86</w:t>
            </w:r>
          </w:p>
          <w:p w14:paraId="22339636" w14:textId="65119FF7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5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vAlign w:val="center"/>
            <w:hideMark/>
          </w:tcPr>
          <w:p w14:paraId="344E12BD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3</w:t>
            </w:r>
          </w:p>
          <w:p w14:paraId="301669FD" w14:textId="3AFA6DAB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488BC114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3</w:t>
            </w:r>
          </w:p>
          <w:p w14:paraId="66ECD69D" w14:textId="54FEA84F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4BD93AAB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93</w:t>
            </w:r>
          </w:p>
          <w:p w14:paraId="26F23EB8" w14:textId="614915E1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3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vAlign w:val="center"/>
            <w:hideMark/>
          </w:tcPr>
          <w:p w14:paraId="1D3C2C8A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1</w:t>
            </w:r>
          </w:p>
          <w:p w14:paraId="365CF216" w14:textId="16C1A0A2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133128F7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3</w:t>
            </w:r>
          </w:p>
          <w:p w14:paraId="26BFF648" w14:textId="3D196B2B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8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2670BB15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96</w:t>
            </w:r>
          </w:p>
          <w:p w14:paraId="2D57FC27" w14:textId="5384BDC3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6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vAlign w:val="center"/>
            <w:hideMark/>
          </w:tcPr>
          <w:p w14:paraId="3EB9310A" w14:textId="77777777" w:rsidR="0011081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0</w:t>
            </w:r>
          </w:p>
          <w:p w14:paraId="23712F66" w14:textId="7FFD97E5" w:rsidR="00AB05BA" w:rsidRPr="00924063" w:rsidRDefault="0011081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8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14:paraId="279F1917" w14:textId="77777777" w:rsidR="0011081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2.26</w:t>
            </w:r>
          </w:p>
          <w:p w14:paraId="48341D9E" w14:textId="6089F594" w:rsidR="00AB05BA" w:rsidRPr="00924063" w:rsidRDefault="0011081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2.78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right w:val="nil"/>
            </w:tcBorders>
            <w:vAlign w:val="center"/>
            <w:hideMark/>
          </w:tcPr>
          <w:p w14:paraId="5021AFF4" w14:textId="77777777" w:rsidR="0011081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8.52</w:t>
            </w:r>
          </w:p>
          <w:p w14:paraId="12610DC5" w14:textId="1142F0EF" w:rsidR="00AB05BA" w:rsidRPr="00924063" w:rsidRDefault="0011081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.09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</w:tr>
      <w:tr w:rsidR="00924063" w:rsidRPr="00924063" w14:paraId="3D36CB08" w14:textId="77777777" w:rsidTr="00666E7E">
        <w:trPr>
          <w:trHeight w:val="56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476AF61" w14:textId="77777777" w:rsidR="00AB05BA" w:rsidRPr="00924063" w:rsidRDefault="00AB05BA" w:rsidP="00AB05B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32DE19" w14:textId="77777777" w:rsidR="00AB05BA" w:rsidRPr="00924063" w:rsidRDefault="00AB05BA" w:rsidP="00666E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WD+Bic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FC488B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</w:t>
            </w:r>
          </w:p>
          <w:p w14:paraId="327F5853" w14:textId="11D68014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6CEA24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92</w:t>
            </w:r>
          </w:p>
          <w:p w14:paraId="5A6C2990" w14:textId="0954E8A0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3D0588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8</w:t>
            </w:r>
          </w:p>
          <w:p w14:paraId="0283691C" w14:textId="1BFA5289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5FDBA5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8</w:t>
            </w:r>
          </w:p>
          <w:p w14:paraId="06640AF3" w14:textId="418304E7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6D626E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77</w:t>
            </w:r>
          </w:p>
          <w:p w14:paraId="4704D376" w14:textId="65B35FC1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0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D7D05A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6</w:t>
            </w:r>
          </w:p>
          <w:p w14:paraId="1F3135C5" w14:textId="3231996E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8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177AC2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1</w:t>
            </w:r>
          </w:p>
          <w:p w14:paraId="3DE87DF0" w14:textId="347B0910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D53344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08</w:t>
            </w:r>
          </w:p>
          <w:p w14:paraId="1B3442F2" w14:textId="67AC9B78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2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6A388F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5</w:t>
            </w:r>
          </w:p>
          <w:p w14:paraId="3EF900D3" w14:textId="288571C4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7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51BBB6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7</w:t>
            </w:r>
          </w:p>
          <w:p w14:paraId="71A1805B" w14:textId="5FFD4520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6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860F5E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41</w:t>
            </w:r>
          </w:p>
          <w:p w14:paraId="5BC61DDD" w14:textId="4DC5D4EB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5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6A7E45" w14:textId="77777777" w:rsidR="0011081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34</w:t>
            </w:r>
          </w:p>
          <w:p w14:paraId="5A749C66" w14:textId="619B286B" w:rsidR="00AB05BA" w:rsidRPr="00924063" w:rsidRDefault="0011081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5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34BD86" w14:textId="77777777" w:rsidR="0011081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8</w:t>
            </w:r>
          </w:p>
          <w:p w14:paraId="46A0CB39" w14:textId="1D925788" w:rsidR="00AB05BA" w:rsidRPr="00924063" w:rsidRDefault="0011081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1.21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2CE6F8AD" w14:textId="77777777" w:rsidR="0011081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9.11</w:t>
            </w:r>
          </w:p>
          <w:p w14:paraId="21A11F34" w14:textId="37680725" w:rsidR="00AB05BA" w:rsidRPr="00924063" w:rsidRDefault="0011081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.58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</w:tr>
      <w:tr w:rsidR="00924063" w:rsidRPr="00924063" w14:paraId="632FB65F" w14:textId="77777777" w:rsidTr="00666E7E">
        <w:trPr>
          <w:trHeight w:val="56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A17D422" w14:textId="77777777" w:rsidR="00AB05BA" w:rsidRPr="00924063" w:rsidRDefault="00AB05BA" w:rsidP="00AB05B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M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7F322192" w14:textId="77777777" w:rsidR="00AB05BA" w:rsidRPr="00924063" w:rsidRDefault="00AB05BA" w:rsidP="00666E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K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B9163B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5</w:t>
            </w:r>
          </w:p>
          <w:p w14:paraId="413EDCBE" w14:textId="7FE53F44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B002FE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59</w:t>
            </w:r>
          </w:p>
          <w:p w14:paraId="23A744DC" w14:textId="755E74B4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8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774DD23D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73</w:t>
            </w:r>
          </w:p>
          <w:p w14:paraId="63096B9C" w14:textId="032D2E17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ED4F5F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0</w:t>
            </w:r>
          </w:p>
          <w:p w14:paraId="7B7228A5" w14:textId="6C3CCF65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B5B60F" w14:textId="77777777" w:rsidR="003816C0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0</w:t>
            </w:r>
          </w:p>
          <w:p w14:paraId="658E2E23" w14:textId="30961BD0" w:rsidR="00AB05BA" w:rsidRPr="00924063" w:rsidRDefault="003816C0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13903D6E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7</w:t>
            </w:r>
          </w:p>
          <w:p w14:paraId="1A8CD9A5" w14:textId="7960D9CB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856594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1</w:t>
            </w:r>
          </w:p>
          <w:p w14:paraId="28865C1F" w14:textId="72CD5D68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5B0161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2</w:t>
            </w:r>
          </w:p>
          <w:p w14:paraId="4588C82F" w14:textId="051CAE65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4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40AE3631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6</w:t>
            </w:r>
          </w:p>
          <w:p w14:paraId="2B749262" w14:textId="60087CF2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BC9FA8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32</w:t>
            </w:r>
          </w:p>
          <w:p w14:paraId="3220953D" w14:textId="649AFBD9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99CECD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85</w:t>
            </w:r>
          </w:p>
          <w:p w14:paraId="270A249F" w14:textId="67085460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1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2BBEA93D" w14:textId="77777777" w:rsidR="0011081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71</w:t>
            </w:r>
          </w:p>
          <w:p w14:paraId="4B2BAAF9" w14:textId="487AD809" w:rsidR="00AB05BA" w:rsidRPr="00924063" w:rsidRDefault="0011081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B9C76C" w14:textId="77777777" w:rsidR="0011081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78.19</w:t>
            </w:r>
          </w:p>
          <w:p w14:paraId="654AE9AC" w14:textId="0C576B3D" w:rsidR="00AB05BA" w:rsidRPr="00924063" w:rsidRDefault="0011081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.75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0312B12A" w14:textId="77777777" w:rsidR="0011081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9.40</w:t>
            </w:r>
          </w:p>
          <w:p w14:paraId="05F355D0" w14:textId="33DEBD58" w:rsidR="00AB05BA" w:rsidRPr="00924063" w:rsidRDefault="0011081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81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</w:tr>
      <w:tr w:rsidR="00924063" w:rsidRPr="00924063" w14:paraId="3212C68B" w14:textId="77777777" w:rsidTr="00666E7E">
        <w:trPr>
          <w:trHeight w:val="56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387441FD" w14:textId="77777777" w:rsidR="00AB05BA" w:rsidRPr="00924063" w:rsidRDefault="00AB05BA" w:rsidP="00AB05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  <w:hideMark/>
          </w:tcPr>
          <w:p w14:paraId="5F145AD4" w14:textId="77777777" w:rsidR="00AB05BA" w:rsidRPr="00924063" w:rsidRDefault="00AB05BA" w:rsidP="00666E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WD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1F7C0862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46</w:t>
            </w:r>
          </w:p>
          <w:p w14:paraId="2AED61A4" w14:textId="0F969919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7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21B82A09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17</w:t>
            </w:r>
          </w:p>
          <w:p w14:paraId="6FC79642" w14:textId="526FAFCD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39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06F88D30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89</w:t>
            </w:r>
          </w:p>
          <w:p w14:paraId="56DC5F55" w14:textId="7F875C9A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0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28841243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4</w:t>
            </w:r>
          </w:p>
          <w:p w14:paraId="5F42155F" w14:textId="720AEF1D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39DBD707" w14:textId="77777777" w:rsidR="003816C0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9</w:t>
            </w:r>
          </w:p>
          <w:p w14:paraId="053AC105" w14:textId="1B161978" w:rsidR="00AB05BA" w:rsidRPr="00924063" w:rsidRDefault="003816C0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6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276A81CF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0</w:t>
            </w:r>
          </w:p>
          <w:p w14:paraId="3A0B98AF" w14:textId="1F916208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5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4AE772FB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9</w:t>
            </w:r>
          </w:p>
          <w:p w14:paraId="69ED506E" w14:textId="5796AFE9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30C64962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76</w:t>
            </w:r>
          </w:p>
          <w:p w14:paraId="50338A84" w14:textId="1650B1EB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6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210E7C43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41</w:t>
            </w:r>
          </w:p>
          <w:p w14:paraId="6455BBC6" w14:textId="7661CD50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6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77CF0AAD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43</w:t>
            </w:r>
          </w:p>
          <w:p w14:paraId="48118241" w14:textId="6745B21E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4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5612BB00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66</w:t>
            </w:r>
          </w:p>
          <w:p w14:paraId="62BEE3F5" w14:textId="389F65D7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43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63E03A97" w14:textId="77777777" w:rsidR="0011081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80</w:t>
            </w:r>
          </w:p>
          <w:p w14:paraId="503C20DE" w14:textId="4C6F4614" w:rsidR="00AB05BA" w:rsidRPr="00924063" w:rsidRDefault="0011081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8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14:paraId="03B4F15E" w14:textId="77777777" w:rsidR="0011081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7.86</w:t>
            </w:r>
          </w:p>
          <w:p w14:paraId="2DC5CFF2" w14:textId="42243FEB" w:rsidR="00AB05BA" w:rsidRPr="00924063" w:rsidRDefault="0011081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.06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right w:val="nil"/>
            </w:tcBorders>
            <w:vAlign w:val="center"/>
            <w:hideMark/>
          </w:tcPr>
          <w:p w14:paraId="06E9AAD0" w14:textId="77777777" w:rsidR="0011081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4.12</w:t>
            </w:r>
          </w:p>
          <w:p w14:paraId="18C754F4" w14:textId="7F2343B6" w:rsidR="00AB05BA" w:rsidRPr="00924063" w:rsidRDefault="0011081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24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</w:tr>
      <w:tr w:rsidR="000C6C68" w:rsidRPr="00924063" w14:paraId="129BEA83" w14:textId="77777777" w:rsidTr="00666E7E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5579B4A" w14:textId="77777777" w:rsidR="00AB05BA" w:rsidRPr="00924063" w:rsidRDefault="00AB05BA" w:rsidP="00AB05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ED22B9" w14:textId="77777777" w:rsidR="00AB05BA" w:rsidRPr="00924063" w:rsidRDefault="00AB05BA" w:rsidP="00666E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WD+Bic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829BF3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0</w:t>
            </w:r>
          </w:p>
          <w:p w14:paraId="1059FFEE" w14:textId="745A6932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0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F9F7CC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.06</w:t>
            </w:r>
          </w:p>
          <w:p w14:paraId="67BC1670" w14:textId="31315797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9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C6118F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8</w:t>
            </w:r>
          </w:p>
          <w:p w14:paraId="35B5C3BE" w14:textId="084D2D0D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1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66AA51" w14:textId="77777777" w:rsidR="000C6C68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9</w:t>
            </w:r>
          </w:p>
          <w:p w14:paraId="19232FEF" w14:textId="6DBD6F60" w:rsidR="00AB05BA" w:rsidRPr="00924063" w:rsidRDefault="000C6C68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276F59" w14:textId="77777777" w:rsidR="003816C0" w:rsidRPr="00924063" w:rsidRDefault="00AB05BA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99</w:t>
            </w:r>
          </w:p>
          <w:p w14:paraId="75F2AA7B" w14:textId="41D4F77E" w:rsidR="00AB05BA" w:rsidRPr="00924063" w:rsidRDefault="003816C0" w:rsidP="000C6C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1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938FBE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3</w:t>
            </w:r>
          </w:p>
          <w:p w14:paraId="79831589" w14:textId="3C029ED1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7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84971B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0</w:t>
            </w:r>
          </w:p>
          <w:p w14:paraId="34DE157E" w14:textId="2C32F242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F565AB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04</w:t>
            </w:r>
          </w:p>
          <w:p w14:paraId="46EB4BD4" w14:textId="41F9F33E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0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3F9362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4</w:t>
            </w:r>
          </w:p>
          <w:p w14:paraId="4BC8E1AD" w14:textId="43C1D61B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6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8E14AE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75</w:t>
            </w:r>
          </w:p>
          <w:p w14:paraId="748685A2" w14:textId="5CD9909F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8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E26E79" w14:textId="77777777" w:rsidR="003816C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7.66</w:t>
            </w:r>
          </w:p>
          <w:p w14:paraId="67C1853F" w14:textId="279CDD4C" w:rsidR="00AB05BA" w:rsidRPr="00924063" w:rsidRDefault="003816C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23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A13C54" w14:textId="77777777" w:rsidR="0011081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5</w:t>
            </w:r>
          </w:p>
          <w:p w14:paraId="0621A339" w14:textId="2C349E14" w:rsidR="00AB05BA" w:rsidRPr="00924063" w:rsidRDefault="0011081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4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0A716D" w14:textId="77777777" w:rsidR="0011081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3.41</w:t>
            </w:r>
          </w:p>
          <w:p w14:paraId="537F734F" w14:textId="4F9C5234" w:rsidR="00AB05BA" w:rsidRPr="00924063" w:rsidRDefault="0011081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.00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8988E0" w14:textId="77777777" w:rsidR="00110810" w:rsidRPr="00924063" w:rsidRDefault="00AB05BA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2.55</w:t>
            </w:r>
          </w:p>
          <w:p w14:paraId="5B7780FA" w14:textId="4D4AA42F" w:rsidR="00AB05BA" w:rsidRPr="00924063" w:rsidRDefault="00110810" w:rsidP="00110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="00AB05BA" w:rsidRPr="0092406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65</w:t>
            </w:r>
            <w:r w:rsidRPr="0092406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</w:tr>
    </w:tbl>
    <w:p w14:paraId="39617CF1" w14:textId="77777777" w:rsidR="00AB05BA" w:rsidRPr="00924063" w:rsidRDefault="00AB05BA" w:rsidP="00455C0C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AB05BA" w:rsidRPr="00924063" w:rsidSect="00666E7E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39EE4C" w14:textId="77777777" w:rsidR="005D31E1" w:rsidRDefault="005D31E1" w:rsidP="00F470F6">
      <w:r>
        <w:separator/>
      </w:r>
    </w:p>
  </w:endnote>
  <w:endnote w:type="continuationSeparator" w:id="0">
    <w:p w14:paraId="75E69505" w14:textId="77777777" w:rsidR="005D31E1" w:rsidRDefault="005D31E1" w:rsidP="00F47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16BB28" w14:textId="77777777" w:rsidR="005D31E1" w:rsidRDefault="005D31E1" w:rsidP="00F470F6">
      <w:r>
        <w:separator/>
      </w:r>
    </w:p>
  </w:footnote>
  <w:footnote w:type="continuationSeparator" w:id="0">
    <w:p w14:paraId="367889DE" w14:textId="77777777" w:rsidR="005D31E1" w:rsidRDefault="005D31E1" w:rsidP="00F470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E85"/>
    <w:rsid w:val="000C6C68"/>
    <w:rsid w:val="00110810"/>
    <w:rsid w:val="001656C6"/>
    <w:rsid w:val="001963D0"/>
    <w:rsid w:val="00211E75"/>
    <w:rsid w:val="002B1BB7"/>
    <w:rsid w:val="002D337E"/>
    <w:rsid w:val="00303974"/>
    <w:rsid w:val="0031099B"/>
    <w:rsid w:val="00340362"/>
    <w:rsid w:val="0034204C"/>
    <w:rsid w:val="003816C0"/>
    <w:rsid w:val="00396F95"/>
    <w:rsid w:val="003A1DC3"/>
    <w:rsid w:val="003A56E3"/>
    <w:rsid w:val="003D381C"/>
    <w:rsid w:val="00455C0C"/>
    <w:rsid w:val="00462381"/>
    <w:rsid w:val="0047519E"/>
    <w:rsid w:val="004759AF"/>
    <w:rsid w:val="0049043C"/>
    <w:rsid w:val="004B75FE"/>
    <w:rsid w:val="00502999"/>
    <w:rsid w:val="00523650"/>
    <w:rsid w:val="005D31E1"/>
    <w:rsid w:val="00624F8E"/>
    <w:rsid w:val="00666E7E"/>
    <w:rsid w:val="00671072"/>
    <w:rsid w:val="006E5E7E"/>
    <w:rsid w:val="006F2310"/>
    <w:rsid w:val="00732D4C"/>
    <w:rsid w:val="00781F3A"/>
    <w:rsid w:val="00787696"/>
    <w:rsid w:val="00803B97"/>
    <w:rsid w:val="00844E9F"/>
    <w:rsid w:val="00862F34"/>
    <w:rsid w:val="008A6EBD"/>
    <w:rsid w:val="008B36FD"/>
    <w:rsid w:val="009027CB"/>
    <w:rsid w:val="009134E0"/>
    <w:rsid w:val="00913CF1"/>
    <w:rsid w:val="00924063"/>
    <w:rsid w:val="009B086C"/>
    <w:rsid w:val="00AB05BA"/>
    <w:rsid w:val="00AB4D10"/>
    <w:rsid w:val="00B04C9E"/>
    <w:rsid w:val="00BB70D5"/>
    <w:rsid w:val="00C02AC6"/>
    <w:rsid w:val="00C34246"/>
    <w:rsid w:val="00D40BE4"/>
    <w:rsid w:val="00E21B39"/>
    <w:rsid w:val="00E60526"/>
    <w:rsid w:val="00ED5E85"/>
    <w:rsid w:val="00EF6504"/>
    <w:rsid w:val="00F21A8C"/>
    <w:rsid w:val="00F470F6"/>
    <w:rsid w:val="00F51716"/>
    <w:rsid w:val="00F8302F"/>
    <w:rsid w:val="00FD0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A4FEB1"/>
  <w15:chartTrackingRefBased/>
  <w15:docId w15:val="{E6AC002F-A7A1-48D9-A884-16238C87D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E8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5E8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E8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E8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E8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E8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E8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E8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E8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E8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E8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E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E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E85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E85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E85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E8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E8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E8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D5E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5E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E8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5E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E8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5E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E85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5E8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E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E8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E8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470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70F6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70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70F6"/>
    <w:rPr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624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蕾 方</dc:creator>
  <cp:keywords/>
  <dc:description/>
  <cp:lastModifiedBy>Lou-Ann Asi</cp:lastModifiedBy>
  <cp:revision>2</cp:revision>
  <dcterms:created xsi:type="dcterms:W3CDTF">2026-04-06T06:36:00Z</dcterms:created>
  <dcterms:modified xsi:type="dcterms:W3CDTF">2026-04-06T06:36:00Z</dcterms:modified>
</cp:coreProperties>
</file>